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956" w:tblpY="2001"/>
        <w:tblOverlap w:val="never"/>
        <w:tblW w:w="829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"/>
        <w:gridCol w:w="3955"/>
        <w:gridCol w:w="1861"/>
        <w:gridCol w:w="1807"/>
        <w:gridCol w:w="348"/>
      </w:tblGrid>
      <w:tr w14:paraId="2F539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0" w:type="dxa"/>
            <w:vMerge w:val="restart"/>
            <w:tcBorders>
              <w:top w:val="nil"/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40EFBBF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6159345E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207BC59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157BDC9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3BED455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08CC9E8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7EDD174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61F9515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0112EE63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7337792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223CF08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1548CED9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0BF98F7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1A0B14F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6ADF4ED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4D8A2CB4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5F2F42D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41C9DB9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0185C6D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3E9BBF9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745CC1C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20EDD32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342B918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0AC4528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17756F74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088AE813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1F3F3323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1955703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65BDCCD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641DE31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2FD0AC8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026C9319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434D4FB4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158669E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74698F4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2DCEBBB9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1894112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3C9557D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3E88C0D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480AD142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7203AD4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4123931D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9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5E8EFAC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18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0B3CC59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  <w:t>Count</w:t>
            </w:r>
          </w:p>
        </w:tc>
        <w:tc>
          <w:tcPr>
            <w:tcW w:w="180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26EEC94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  <w:t>Percent(%)</w:t>
            </w:r>
          </w:p>
        </w:tc>
        <w:tc>
          <w:tcPr>
            <w:tcW w:w="348" w:type="dxa"/>
            <w:vMerge w:val="restart"/>
            <w:tcBorders>
              <w:top w:val="nil"/>
              <w:left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759E092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747FD5E0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4FB7D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52C69558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297BD5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  <w:t>Age groups (years)</w:t>
            </w:r>
          </w:p>
        </w:tc>
        <w:tc>
          <w:tcPr>
            <w:tcW w:w="186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038A21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0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E19AAD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48" w:type="dxa"/>
            <w:vMerge w:val="continue"/>
            <w:tcBorders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36BCDB7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</w:tr>
      <w:tr w14:paraId="36A5E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02AC8CF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E25C439">
            <w:pPr>
              <w:widowControl/>
              <w:spacing w:after="0" w:line="240" w:lineRule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≥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/>
                <w14:ligatures w14:val="none"/>
              </w:rPr>
              <w:t>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DAA392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37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4FCE4F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52.7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6642FDD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75860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5CBFBAE5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1E26A04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&lt;6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4CC81F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5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C2C2C2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20.9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11C7666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06A48D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27C2DF4E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C248209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Unknown or missin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72FF64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8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1BFD49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26.4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07E350E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71ED0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647A64B7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4BE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DFE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AE6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59A50B7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0611C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3AFC5D17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62C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Femal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7CC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31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035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44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577F8FAB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67FF8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61F6B8DE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A37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mal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3B2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23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A24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33.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123E570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42E4F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043147B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5CD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Unknown or missin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142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6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471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22.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54294D0B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5C61F3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6EB69778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BB20659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  <w:t>Reporting yea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B9B066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E04D87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28CB347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720EE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75A8068B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0CBAE1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201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74EB4E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B98BD3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6.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44D0606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5AA4B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235A6BC4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399FB7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201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264845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B844D8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8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22E24E53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7A3AE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65EF481F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F5AB65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201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4E15CB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6154EB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2.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5FFB12D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38AFAA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0F96A8B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66FD31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201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378443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708BBF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2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670F8FB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294B4F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72852920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EE5828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201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D4786F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1069E2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5.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37AC8A5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44630D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5E32642D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6F79383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201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8695B3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131C58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2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6136F03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7E513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3006D6E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EC79A7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201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2139C0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70A65D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0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0740170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4E66D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641A294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F1BD3B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202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DC8D5E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E4D3DF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6.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14B7812B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2769E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2DBAA354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303A63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202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B48DF4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E4DF5A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7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2CE1420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783D0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2DB86644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0BF7D1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202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040AE7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0784F58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51C8AC8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7D6BB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39239C9B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132773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202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22808D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507AEA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5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35587BC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36457E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3030ECD7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8416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  <w:t>Suspected drug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DE4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C27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172C1F8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6508E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41358ED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2579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Afatini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6AE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8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17E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25.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2F8EA12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596D12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303E29EE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104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Dacomitini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726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C8F7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6CC7B07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0E592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6DE0971E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980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Erlotini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CA9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32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BCD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44.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6F69880C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00E94D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2C9F4CD3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DDD4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Gefitini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B4C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BD1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6.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4115D29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03EC86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2D6F2AEE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CEF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Osimertini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001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6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A54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22.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1B9BE7A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0C69E2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4621E62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615DDF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  <w:t>Outcom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35FBB70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313456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56C2C33B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68BDBA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0B36B1E9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E1EE8F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D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F9DD98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746225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2.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0F7C2C6B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53820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296C85A3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3C1C92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14:ligatures w14:val="none"/>
              </w:rPr>
              <w:t xml:space="preserve">  D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A5961F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7BF086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1.0 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69E9F6A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05377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1DED3BF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vAlign w:val="center"/>
          </w:tcPr>
          <w:p w14:paraId="288AEA9F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14:ligatures w14:val="none"/>
              </w:rPr>
              <w:t xml:space="preserve">  HO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616D42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26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BA2A66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36.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122FFD73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65F17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46D0784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7197236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14:ligatures w14:val="none"/>
              </w:rPr>
              <w:t xml:space="preserve">  L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55F715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21102EB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2.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17273E9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4013B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508748BB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5A38DF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14:ligatures w14:val="none"/>
              </w:rPr>
              <w:t xml:space="preserve">  O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617521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30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57D6AF2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42.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6401AD5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24B30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05447A14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1F27972D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Unknown or missing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6B3BF51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D3DED1"/>
            <w:noWrap/>
            <w:vAlign w:val="center"/>
          </w:tcPr>
          <w:p w14:paraId="49A0096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4.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3FF4194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53E43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5409CC32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6B4D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  <w:t>Top 5 reporting countri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915CB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481E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24B146CB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71FBA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3CFA33AC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2E26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U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E349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7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F3CF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24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05A39AB1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58A6F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1D266D76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6489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G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35E4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4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63BF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20.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142DB388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0D3AF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1BBE0751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A8BC3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JP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17E9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4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DE57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20.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7FF0086A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0F5E4E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1AF6175F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A128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C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3B89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443F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5.9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29F829F5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4B437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37C63E08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59839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 xml:space="preserve">  F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CDA4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463A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4.1</w:t>
            </w:r>
          </w:p>
        </w:tc>
        <w:tc>
          <w:tcPr>
            <w:tcW w:w="348" w:type="dxa"/>
            <w:tcBorders>
              <w:top w:val="nil"/>
              <w:left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6F171F90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568DD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0" w:type="dxa"/>
            <w:vMerge w:val="continue"/>
            <w:tcBorders>
              <w:left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751FB569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39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6C0A7147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2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8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73CF9C1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716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D3DED1"/>
            <w:noWrap/>
            <w:vAlign w:val="center"/>
          </w:tcPr>
          <w:p w14:paraId="14D401B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14:ligatures w14:val="none"/>
              </w:rPr>
              <w:t>.0</w:t>
            </w:r>
          </w:p>
        </w:tc>
        <w:tc>
          <w:tcPr>
            <w:tcW w:w="348" w:type="dxa"/>
            <w:vMerge w:val="restart"/>
            <w:tcBorders>
              <w:top w:val="nil"/>
              <w:left w:val="nil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4FEC6BD9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  <w:p w14:paraId="0D683D7A"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</w:tr>
      <w:tr w14:paraId="2A88C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320" w:type="dxa"/>
            <w:vMerge w:val="continue"/>
            <w:tcBorders>
              <w:left w:val="single" w:color="3A7C22" w:sz="4" w:space="0"/>
              <w:bottom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5C0FCEDE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  <w:tc>
          <w:tcPr>
            <w:tcW w:w="7623" w:type="dxa"/>
            <w:gridSpan w:val="3"/>
            <w:tcBorders>
              <w:top w:val="single" w:color="auto" w:sz="12" w:space="0"/>
              <w:left w:val="nil"/>
              <w:bottom w:val="single" w:color="3A7C22" w:sz="4" w:space="0"/>
              <w:right w:val="nil"/>
            </w:tcBorders>
            <w:shd w:val="clear" w:color="auto" w:fill="D3DED1"/>
            <w:noWrap/>
            <w:vAlign w:val="center"/>
          </w:tcPr>
          <w:p w14:paraId="0D086AA3">
            <w:pPr>
              <w:keepNext w:val="0"/>
              <w:keepLines w:val="0"/>
              <w:pageBreakBefore w:val="0"/>
              <w:widowControl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  <w:t>Abbreviation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  <w:t>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bidi="ar"/>
              </w:rPr>
              <w:t>EGFR-TKI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,epidermal growth factor receptor tyrosine kinase inhibitors;FAERS,the FDA adverse event reporting system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DE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Death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  <w:t>D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  <w:t>Disability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  <w:t>H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  <w:t>Hospitalization - Initial or Prolonge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  <w:t>L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  <w:t>Life-Threatenin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  <w:t>O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14:ligatures w14:val="none"/>
              </w:rPr>
              <w:t>Other Serious (Important Medical Event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RI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Required Intervention to Prevent Permanent Impairment/Damage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CA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Congenital Anomaly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;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4"/>
                <w:szCs w:val="24"/>
                <w14:ligatures w14:val="none"/>
              </w:rPr>
              <w:t>US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  <w14:ligatures w14:val="none"/>
              </w:rPr>
              <w:t>,the United States;GB,Great Britain;JB,Japan;CN,China;FR,France.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48" w:type="dxa"/>
            <w:vMerge w:val="continue"/>
            <w:tcBorders>
              <w:left w:val="nil"/>
              <w:bottom w:val="single" w:color="3A7C22" w:sz="4" w:space="0"/>
              <w:right w:val="single" w:color="3A7C22" w:sz="4" w:space="0"/>
            </w:tcBorders>
            <w:shd w:val="clear" w:color="auto" w:fill="D3DED1"/>
            <w:noWrap/>
            <w:vAlign w:val="center"/>
          </w:tcPr>
          <w:p w14:paraId="2DA6CC53">
            <w:pPr>
              <w:widowControl/>
              <w:spacing w:after="0" w:line="240" w:lineRule="auto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4"/>
                <w:szCs w:val="24"/>
                <w14:ligatures w14:val="none"/>
              </w:rPr>
            </w:pPr>
          </w:p>
        </w:tc>
      </w:tr>
    </w:tbl>
    <w:p w14:paraId="12303A98">
      <w:pPr>
        <w:spacing w:after="0" w:line="240" w:lineRule="auto"/>
        <w:jc w:val="center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>Supplementary Tabl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3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>: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>Clinical characteristics of patients with EGFR-TK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s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bidi="ar"/>
        </w:rPr>
        <w:t>associated renal adverse effects sourced from the FAERS databas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 w14:paraId="4FB19D9C">
      <w:pPr>
        <w:spacing w:after="0" w:line="240" w:lineRule="auto"/>
        <w:jc w:val="center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doNotDisplayPageBoundaries w:val="1"/>
  <w:displayBackgroundShape w:val="1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yZmNhZmMwYTRkMzdjNDc0ZDBiODA4ZTNmNjg2YzYifQ=="/>
  </w:docVars>
  <w:rsids>
    <w:rsidRoot w:val="00E74609"/>
    <w:rsid w:val="00090834"/>
    <w:rsid w:val="002E5C58"/>
    <w:rsid w:val="003507D4"/>
    <w:rsid w:val="00352813"/>
    <w:rsid w:val="003C68F9"/>
    <w:rsid w:val="003E5D80"/>
    <w:rsid w:val="00691B2C"/>
    <w:rsid w:val="00865838"/>
    <w:rsid w:val="008E09D7"/>
    <w:rsid w:val="00A84B79"/>
    <w:rsid w:val="00A97D92"/>
    <w:rsid w:val="00C10F2A"/>
    <w:rsid w:val="00C243C4"/>
    <w:rsid w:val="00E74609"/>
    <w:rsid w:val="00E94B2B"/>
    <w:rsid w:val="00EE4BD1"/>
    <w:rsid w:val="00FB7909"/>
    <w:rsid w:val="017D31AE"/>
    <w:rsid w:val="025B2DC4"/>
    <w:rsid w:val="025F28B4"/>
    <w:rsid w:val="02D4114B"/>
    <w:rsid w:val="043D4E77"/>
    <w:rsid w:val="049727D9"/>
    <w:rsid w:val="04D530D7"/>
    <w:rsid w:val="071E34F0"/>
    <w:rsid w:val="096C36E7"/>
    <w:rsid w:val="0C2506CA"/>
    <w:rsid w:val="0E77755D"/>
    <w:rsid w:val="0ED939EE"/>
    <w:rsid w:val="0FB57FB7"/>
    <w:rsid w:val="12FB2185"/>
    <w:rsid w:val="14661880"/>
    <w:rsid w:val="19E2683E"/>
    <w:rsid w:val="1C1E3730"/>
    <w:rsid w:val="1C8256C5"/>
    <w:rsid w:val="245628AC"/>
    <w:rsid w:val="25891872"/>
    <w:rsid w:val="25D24FC7"/>
    <w:rsid w:val="267D33FE"/>
    <w:rsid w:val="2CCD64E8"/>
    <w:rsid w:val="2D047A30"/>
    <w:rsid w:val="2EC451CF"/>
    <w:rsid w:val="2F462582"/>
    <w:rsid w:val="34E46AC5"/>
    <w:rsid w:val="356814A4"/>
    <w:rsid w:val="362E5B07"/>
    <w:rsid w:val="39445D84"/>
    <w:rsid w:val="39761CB6"/>
    <w:rsid w:val="3A7E52C6"/>
    <w:rsid w:val="3D8E75CE"/>
    <w:rsid w:val="3E502AD5"/>
    <w:rsid w:val="3FB05F21"/>
    <w:rsid w:val="42074F1A"/>
    <w:rsid w:val="462E5DF2"/>
    <w:rsid w:val="463C7CC8"/>
    <w:rsid w:val="46696E2A"/>
    <w:rsid w:val="497D66FE"/>
    <w:rsid w:val="4D2C295F"/>
    <w:rsid w:val="5153495F"/>
    <w:rsid w:val="520B348B"/>
    <w:rsid w:val="530A3743"/>
    <w:rsid w:val="56496330"/>
    <w:rsid w:val="5C401F83"/>
    <w:rsid w:val="5FDC0215"/>
    <w:rsid w:val="692D497F"/>
    <w:rsid w:val="6AA162E3"/>
    <w:rsid w:val="6ACC2E35"/>
    <w:rsid w:val="6EAE0FCF"/>
    <w:rsid w:val="70B54896"/>
    <w:rsid w:val="775973E9"/>
    <w:rsid w:val="793B5B55"/>
    <w:rsid w:val="7A0C1EB6"/>
    <w:rsid w:val="7CE107C1"/>
    <w:rsid w:val="7D4C6582"/>
    <w:rsid w:val="7FAE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3">
    <w:name w:val="header"/>
    <w:basedOn w:val="1"/>
    <w:link w:val="6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6">
    <w:name w:val="页眉 字符"/>
    <w:basedOn w:val="5"/>
    <w:link w:val="3"/>
    <w:qFormat/>
    <w:uiPriority w:val="99"/>
  </w:style>
  <w:style w:type="character" w:customStyle="1" w:styleId="7">
    <w:name w:val="页脚 字符"/>
    <w:basedOn w:val="5"/>
    <w:link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2</Words>
  <Characters>998</Characters>
  <Lines>8</Lines>
  <Paragraphs>2</Paragraphs>
  <TotalTime>0</TotalTime>
  <ScaleCrop>false</ScaleCrop>
  <LinksUpToDate>false</LinksUpToDate>
  <CharactersWithSpaces>122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0:50:00Z</dcterms:created>
  <dc:creator>rinn k</dc:creator>
  <cp:lastModifiedBy>布娃娃</cp:lastModifiedBy>
  <cp:lastPrinted>2024-10-07T10:57:00Z</cp:lastPrinted>
  <dcterms:modified xsi:type="dcterms:W3CDTF">2025-09-04T06:53:5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75FF3B707C64A1F9A2115FCA1EFA6FB_12</vt:lpwstr>
  </property>
  <property fmtid="{D5CDD505-2E9C-101B-9397-08002B2CF9AE}" pid="4" name="KSOTemplateDocerSaveRecord">
    <vt:lpwstr>eyJoZGlkIjoiYjkyZmNhZmMwYTRkMzdjNDc0ZDBiODA4ZTNmNjg2YzYiLCJ1c2VySWQiOiI0MTE1NTAwNTQifQ==</vt:lpwstr>
  </property>
</Properties>
</file>